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91A42" w14:textId="77777777" w:rsidR="008F7AE9" w:rsidRPr="006E34F8" w:rsidRDefault="008F7AE9" w:rsidP="008F7A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E34F8">
        <w:rPr>
          <w:rFonts w:ascii="Times New Roman" w:hAnsi="Times New Roman" w:cs="Times New Roman"/>
          <w:b/>
          <w:sz w:val="24"/>
          <w:szCs w:val="24"/>
        </w:rPr>
        <w:t xml:space="preserve">Supplementary Tables </w:t>
      </w:r>
    </w:p>
    <w:p w14:paraId="10512D7F" w14:textId="77777777" w:rsidR="008F7AE9" w:rsidRDefault="008F7AE9">
      <w:pPr>
        <w:rPr>
          <w:rFonts w:ascii="Times New Roman" w:hAnsi="Times New Roman" w:cs="Times New Roman"/>
          <w:szCs w:val="21"/>
        </w:rPr>
      </w:pPr>
    </w:p>
    <w:p w14:paraId="15ABF702" w14:textId="4A497BAA" w:rsidR="00AD68D4" w:rsidRPr="008457D7" w:rsidRDefault="008457D7">
      <w:pPr>
        <w:rPr>
          <w:rFonts w:ascii="Times New Roman" w:hAnsi="Times New Roman" w:cs="Times New Roman"/>
          <w:szCs w:val="21"/>
        </w:rPr>
      </w:pPr>
      <w:r w:rsidRPr="008457D7">
        <w:rPr>
          <w:rFonts w:ascii="Times New Roman" w:hAnsi="Times New Roman" w:cs="Times New Roman"/>
          <w:szCs w:val="21"/>
        </w:rPr>
        <w:t>Table S1 Chromatographic gradient elution program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457D7" w:rsidRPr="008457D7" w14:paraId="520CFFC0" w14:textId="77777777" w:rsidTr="003505F5"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25E82922" w14:textId="1DFFDC88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Tim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567EB4A6" w14:textId="3790625F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A%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6" w:space="0" w:color="auto"/>
            </w:tcBorders>
          </w:tcPr>
          <w:p w14:paraId="55E52017" w14:textId="509B967A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B%</w:t>
            </w:r>
          </w:p>
        </w:tc>
      </w:tr>
      <w:tr w:rsidR="008457D7" w:rsidRPr="008457D7" w14:paraId="6124D4E6" w14:textId="77777777" w:rsidTr="003505F5">
        <w:tc>
          <w:tcPr>
            <w:tcW w:w="2765" w:type="dxa"/>
            <w:tcBorders>
              <w:top w:val="single" w:sz="6" w:space="0" w:color="auto"/>
            </w:tcBorders>
          </w:tcPr>
          <w:p w14:paraId="57BC4A15" w14:textId="7BBC0347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6D72DF98" w14:textId="248354F9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6AF8AD7F" w14:textId="5D5F9651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457D7" w:rsidRPr="008457D7" w14:paraId="7B7AF0AC" w14:textId="77777777" w:rsidTr="003505F5">
        <w:tc>
          <w:tcPr>
            <w:tcW w:w="2765" w:type="dxa"/>
          </w:tcPr>
          <w:p w14:paraId="5D086DD2" w14:textId="0276C234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765" w:type="dxa"/>
          </w:tcPr>
          <w:p w14:paraId="2769EB34" w14:textId="56C47F4E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766" w:type="dxa"/>
          </w:tcPr>
          <w:p w14:paraId="25710288" w14:textId="4B54B33E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457D7" w:rsidRPr="008457D7" w14:paraId="71B5F883" w14:textId="77777777" w:rsidTr="003505F5">
        <w:tc>
          <w:tcPr>
            <w:tcW w:w="2765" w:type="dxa"/>
          </w:tcPr>
          <w:p w14:paraId="366FEB73" w14:textId="79053F59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765" w:type="dxa"/>
          </w:tcPr>
          <w:p w14:paraId="7EA86314" w14:textId="38154C12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6" w:type="dxa"/>
          </w:tcPr>
          <w:p w14:paraId="1CEE0156" w14:textId="02CBF2F3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8457D7" w:rsidRPr="008457D7" w14:paraId="42B4DB42" w14:textId="77777777" w:rsidTr="003505F5">
        <w:tc>
          <w:tcPr>
            <w:tcW w:w="2765" w:type="dxa"/>
          </w:tcPr>
          <w:p w14:paraId="6D0BA33C" w14:textId="185C65D1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65" w:type="dxa"/>
          </w:tcPr>
          <w:p w14:paraId="7282397E" w14:textId="7671A02F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6" w:type="dxa"/>
          </w:tcPr>
          <w:p w14:paraId="08E48AFE" w14:textId="102424C0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8457D7" w:rsidRPr="008457D7" w14:paraId="64D79986" w14:textId="77777777" w:rsidTr="003505F5">
        <w:tc>
          <w:tcPr>
            <w:tcW w:w="2765" w:type="dxa"/>
          </w:tcPr>
          <w:p w14:paraId="5803A06C" w14:textId="643E815D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2765" w:type="dxa"/>
          </w:tcPr>
          <w:p w14:paraId="1E2E434D" w14:textId="07BE1186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766" w:type="dxa"/>
          </w:tcPr>
          <w:p w14:paraId="6FD8A24F" w14:textId="21B2F981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457D7" w:rsidRPr="008457D7" w14:paraId="3600F3D0" w14:textId="77777777" w:rsidTr="003505F5">
        <w:tc>
          <w:tcPr>
            <w:tcW w:w="2765" w:type="dxa"/>
          </w:tcPr>
          <w:p w14:paraId="6341AD00" w14:textId="0D924440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17.0</w:t>
            </w:r>
          </w:p>
        </w:tc>
        <w:tc>
          <w:tcPr>
            <w:tcW w:w="2765" w:type="dxa"/>
          </w:tcPr>
          <w:p w14:paraId="6996BD07" w14:textId="23CFBA25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766" w:type="dxa"/>
          </w:tcPr>
          <w:p w14:paraId="56DEA230" w14:textId="7324F04F" w:rsidR="008457D7" w:rsidRPr="008457D7" w:rsidRDefault="008457D7">
            <w:pPr>
              <w:rPr>
                <w:rFonts w:ascii="Times New Roman" w:hAnsi="Times New Roman" w:cs="Times New Roman"/>
                <w:szCs w:val="21"/>
              </w:rPr>
            </w:pPr>
            <w:r w:rsidRPr="008457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0019F5CA" w14:textId="7C571FC2" w:rsidR="008457D7" w:rsidRDefault="008457D7">
      <w:pPr>
        <w:rPr>
          <w:rFonts w:ascii="Times New Roman" w:hAnsi="Times New Roman" w:cs="Times New Roman"/>
          <w:szCs w:val="21"/>
        </w:rPr>
      </w:pPr>
      <w:r w:rsidRPr="008457D7">
        <w:rPr>
          <w:rFonts w:ascii="Times New Roman" w:hAnsi="Times New Roman" w:cs="Times New Roman"/>
          <w:szCs w:val="21"/>
        </w:rPr>
        <w:t>The positive mode eluents were eluent A (0.1% formic acid in water) and eluent B (methanol). Negative mode eluents were eluent A (5 m ammonium acetate, pH 9.0) and eluent B (methanol).</w:t>
      </w:r>
    </w:p>
    <w:p w14:paraId="154B1A9C" w14:textId="77777777" w:rsidR="008F7AE9" w:rsidRDefault="008F7AE9">
      <w:pPr>
        <w:rPr>
          <w:rFonts w:ascii="Times New Roman" w:hAnsi="Times New Roman" w:cs="Times New Roman"/>
          <w:szCs w:val="21"/>
        </w:rPr>
      </w:pPr>
    </w:p>
    <w:p w14:paraId="7D48925C" w14:textId="77777777" w:rsidR="008F7AE9" w:rsidRDefault="008F7AE9">
      <w:pPr>
        <w:rPr>
          <w:rFonts w:ascii="Times New Roman" w:hAnsi="Times New Roman" w:cs="Times New Roman"/>
          <w:szCs w:val="21"/>
        </w:rPr>
      </w:pPr>
    </w:p>
    <w:p w14:paraId="04884AEF" w14:textId="77777777" w:rsidR="008F7AE9" w:rsidRDefault="008F7AE9" w:rsidP="008F7AE9">
      <w:pPr>
        <w:pStyle w:val="Caption"/>
        <w:ind w:firstLineChars="0" w:firstLine="0"/>
        <w:rPr>
          <w:rFonts w:ascii="Times New Roman" w:hAnsi="Times New Roman" w:cs="Times New Roman"/>
          <w:i/>
          <w:iCs/>
        </w:rPr>
      </w:pPr>
      <w:r w:rsidRPr="008F7AE9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 In vitro antimicrobial test substance for </w:t>
      </w:r>
      <w:bookmarkStart w:id="0" w:name="OLE_LINK10"/>
      <w:r>
        <w:rPr>
          <w:rFonts w:ascii="Times New Roman" w:hAnsi="Times New Roman" w:cs="Times New Roman"/>
          <w:i/>
          <w:iCs/>
        </w:rPr>
        <w:t>Corynespora cassiicola</w:t>
      </w:r>
      <w:bookmarkEnd w:id="0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1689"/>
        <w:gridCol w:w="1689"/>
        <w:gridCol w:w="1690"/>
      </w:tblGrid>
      <w:tr w:rsidR="008F7AE9" w14:paraId="26B6C15D" w14:textId="77777777" w:rsidTr="008F7AE9">
        <w:tc>
          <w:tcPr>
            <w:tcW w:w="168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AF52F7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0ECB04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lassification of compounds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8F008B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classification of compounds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148ECA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</w:t>
            </w:r>
          </w:p>
        </w:tc>
      </w:tr>
      <w:tr w:rsidR="008F7AE9" w14:paraId="580BEDB1" w14:textId="77777777" w:rsidTr="008F7AE9">
        <w:tc>
          <w:tcPr>
            <w:tcW w:w="168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C24C86D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A29EDEA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mino acids and derivatives</w:t>
            </w:r>
          </w:p>
        </w:tc>
        <w:tc>
          <w:tcPr>
            <w:tcW w:w="168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5990E8F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mino acids and derivatives</w:t>
            </w:r>
          </w:p>
        </w:tc>
        <w:tc>
          <w:tcPr>
            <w:tcW w:w="16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BD07B04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-91-2</w:t>
            </w:r>
          </w:p>
        </w:tc>
      </w:tr>
      <w:tr w:rsidR="008F7AE9" w14:paraId="1B55501F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A83B4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lysi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B7985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mino acids and derivativ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190B9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mino acids and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 xml:space="preserve"> derivativ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9E5E5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-87-1</w:t>
            </w:r>
          </w:p>
        </w:tc>
      </w:tr>
      <w:tr w:rsidR="008F7AE9" w14:paraId="78E47A49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F6524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 jasmona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7F28B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 derivativ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07784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 derivativ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5E58E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24-52-2</w:t>
            </w:r>
          </w:p>
        </w:tc>
      </w:tr>
      <w:tr w:rsidR="008F7AE9" w14:paraId="1510EB9B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42C8A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alicyl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DAB3D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ol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EF56F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olic aci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A9EF5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-72-7</w:t>
            </w:r>
          </w:p>
        </w:tc>
      </w:tr>
      <w:tr w:rsidR="008F7AE9" w14:paraId="063BE703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B618A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fe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9C8DF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ol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BCF68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olic aci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08BB1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-39-5</w:t>
            </w:r>
          </w:p>
        </w:tc>
      </w:tr>
      <w:tr w:rsidR="008F7AE9" w14:paraId="1B116A83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A0C2C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ingen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1C2A8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59C98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hydroflavon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54CD5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-41-1</w:t>
            </w:r>
          </w:p>
        </w:tc>
      </w:tr>
      <w:tr w:rsidR="008F7AE9" w14:paraId="0D707E40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FE2FC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38448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6BAD6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A872B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-18-3</w:t>
            </w:r>
          </w:p>
        </w:tc>
      </w:tr>
      <w:tr w:rsidR="008F7AE9" w14:paraId="416D1E4E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81A05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AF134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44B5B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BB861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-39-5</w:t>
            </w:r>
          </w:p>
        </w:tc>
      </w:tr>
      <w:tr w:rsidR="008F7AE9" w14:paraId="4911FA72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719A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nthocyanidin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2DD8F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hen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AB521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id polymer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38855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2-22-6</w:t>
            </w:r>
          </w:p>
        </w:tc>
      </w:tr>
      <w:tr w:rsidR="008F7AE9" w14:paraId="745EFFAE" w14:textId="77777777" w:rsidTr="008F7AE9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D1E3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-Epicatechin (EC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DCF94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119A3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ano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156E1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-46-0</w:t>
            </w:r>
          </w:p>
        </w:tc>
      </w:tr>
      <w:tr w:rsidR="008F7AE9" w14:paraId="6CD22C6A" w14:textId="77777777" w:rsidTr="008F7AE9"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839F7B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-Catechi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8A39D5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i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D95580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anol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B20762" w14:textId="77777777" w:rsidR="008F7AE9" w:rsidRDefault="008F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-23-4</w:t>
            </w:r>
          </w:p>
        </w:tc>
      </w:tr>
    </w:tbl>
    <w:p w14:paraId="55FEDB6A" w14:textId="77777777" w:rsidR="008F7AE9" w:rsidRDefault="008F7AE9" w:rsidP="008F7AE9">
      <w:pPr>
        <w:rPr>
          <w:rFonts w:ascii="Times New Roman" w:hAnsi="Times New Roman" w:cs="Times New Roman"/>
        </w:rPr>
      </w:pPr>
    </w:p>
    <w:p w14:paraId="6423BC65" w14:textId="77777777" w:rsidR="008F7AE9" w:rsidRPr="008457D7" w:rsidRDefault="008F7AE9">
      <w:pPr>
        <w:rPr>
          <w:rFonts w:ascii="Times New Roman" w:hAnsi="Times New Roman" w:cs="Times New Roman"/>
          <w:szCs w:val="21"/>
        </w:rPr>
      </w:pPr>
    </w:p>
    <w:sectPr w:rsidR="008F7AE9" w:rsidRPr="00845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79CAFB" w14:textId="77777777" w:rsidR="009E040D" w:rsidRDefault="009E040D" w:rsidP="003505F5">
      <w:r>
        <w:separator/>
      </w:r>
    </w:p>
  </w:endnote>
  <w:endnote w:type="continuationSeparator" w:id="0">
    <w:p w14:paraId="4A12DBC8" w14:textId="77777777" w:rsidR="009E040D" w:rsidRDefault="009E040D" w:rsidP="0035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5BAE1" w14:textId="77777777" w:rsidR="009E040D" w:rsidRDefault="009E040D" w:rsidP="003505F5">
      <w:r>
        <w:separator/>
      </w:r>
    </w:p>
  </w:footnote>
  <w:footnote w:type="continuationSeparator" w:id="0">
    <w:p w14:paraId="4D25E0DB" w14:textId="77777777" w:rsidR="009E040D" w:rsidRDefault="009E040D" w:rsidP="00350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yNjGyMLQwNTYyMTBR0lEKTi0uzszPAykwrAUAMH6VciwAAAA="/>
  </w:docVars>
  <w:rsids>
    <w:rsidRoot w:val="008457D7"/>
    <w:rsid w:val="003505F5"/>
    <w:rsid w:val="007118E6"/>
    <w:rsid w:val="008457D7"/>
    <w:rsid w:val="008F7AE9"/>
    <w:rsid w:val="009E040D"/>
    <w:rsid w:val="00AD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B9F40"/>
  <w15:chartTrackingRefBased/>
  <w15:docId w15:val="{11A39BF7-797C-4B96-9DA5-0777C5B6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7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50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5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5F5"/>
    <w:rPr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7AE9"/>
    <w:pPr>
      <w:ind w:firstLineChars="200" w:firstLine="200"/>
    </w:pPr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9528326@qq.com</dc:creator>
  <cp:keywords/>
  <dc:description/>
  <cp:lastModifiedBy>MR COM</cp:lastModifiedBy>
  <cp:revision>2</cp:revision>
  <dcterms:created xsi:type="dcterms:W3CDTF">2024-01-20T14:28:00Z</dcterms:created>
  <dcterms:modified xsi:type="dcterms:W3CDTF">2024-01-20T14:28:00Z</dcterms:modified>
</cp:coreProperties>
</file>